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7796"/>
        <w:gridCol w:w="1701"/>
      </w:tblGrid>
      <w:tr w:rsidR="00312F8E" w:rsidRPr="002E1F40" w14:paraId="45ACC3F4" w14:textId="77777777" w:rsidTr="0082642B">
        <w:tc>
          <w:tcPr>
            <w:tcW w:w="1101" w:type="dxa"/>
          </w:tcPr>
          <w:p w14:paraId="065311F5" w14:textId="7FE7EA4F" w:rsidR="00312F8E" w:rsidRPr="002E1F40" w:rsidRDefault="00312F8E">
            <w:pPr>
              <w:rPr>
                <w:rFonts w:ascii="Gambria" w:hAnsi="Gambria" w:hint="eastAsia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7B915F9C" w14:textId="66FA9FE7" w:rsidR="00312F8E" w:rsidRPr="002E1F40" w:rsidRDefault="002E1F40" w:rsidP="00312F8E">
            <w:pPr>
              <w:rPr>
                <w:rFonts w:ascii="Gambria" w:hAnsi="Gambria" w:hint="eastAsia"/>
                <w:b/>
                <w:sz w:val="24"/>
                <w:szCs w:val="24"/>
              </w:rPr>
            </w:pPr>
            <w:r w:rsidRPr="002E1F40">
              <w:rPr>
                <w:rFonts w:ascii="Gambria" w:hAnsi="Gambria"/>
                <w:b/>
                <w:sz w:val="24"/>
                <w:szCs w:val="24"/>
              </w:rPr>
              <w:t>Material</w:t>
            </w:r>
          </w:p>
        </w:tc>
        <w:tc>
          <w:tcPr>
            <w:tcW w:w="7796" w:type="dxa"/>
          </w:tcPr>
          <w:p w14:paraId="130DE7D9" w14:textId="77777777" w:rsidR="00312F8E" w:rsidRPr="002E1F40" w:rsidRDefault="00312F8E">
            <w:pPr>
              <w:rPr>
                <w:rFonts w:ascii="Gambria" w:hAnsi="Gambria" w:hint="eastAsia"/>
                <w:b/>
                <w:sz w:val="24"/>
                <w:szCs w:val="24"/>
              </w:rPr>
            </w:pPr>
            <w:r w:rsidRPr="002E1F40">
              <w:rPr>
                <w:rFonts w:ascii="Gambria" w:hAnsi="Gambria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1701" w:type="dxa"/>
          </w:tcPr>
          <w:p w14:paraId="17843332" w14:textId="77777777" w:rsidR="00312F8E" w:rsidRPr="002E1F40" w:rsidRDefault="00312F8E">
            <w:pPr>
              <w:rPr>
                <w:rFonts w:ascii="Gambria" w:hAnsi="Gambria" w:hint="eastAsia"/>
                <w:b/>
                <w:sz w:val="24"/>
                <w:szCs w:val="24"/>
              </w:rPr>
            </w:pPr>
            <w:r w:rsidRPr="002E1F40">
              <w:rPr>
                <w:rFonts w:ascii="Gambria" w:hAnsi="Gambria"/>
                <w:b/>
                <w:sz w:val="24"/>
                <w:szCs w:val="24"/>
              </w:rPr>
              <w:t>Source</w:t>
            </w:r>
          </w:p>
        </w:tc>
      </w:tr>
      <w:tr w:rsidR="00312F8E" w:rsidRPr="002E1F40" w14:paraId="6DDD6F71" w14:textId="77777777" w:rsidTr="0082642B">
        <w:tc>
          <w:tcPr>
            <w:tcW w:w="1101" w:type="dxa"/>
          </w:tcPr>
          <w:p w14:paraId="3310F8CD" w14:textId="0C60FD73" w:rsidR="00312F8E" w:rsidRPr="002E1F40" w:rsidRDefault="002E1F40">
            <w:pPr>
              <w:rPr>
                <w:rFonts w:ascii="Gambria" w:hAnsi="Gambria" w:hint="eastAsia"/>
                <w:i/>
                <w:sz w:val="24"/>
                <w:szCs w:val="24"/>
              </w:rPr>
            </w:pPr>
            <w:r w:rsidRPr="002E1F40">
              <w:rPr>
                <w:rFonts w:ascii="Gambria" w:hAnsi="Gambria"/>
                <w:b/>
                <w:sz w:val="24"/>
                <w:szCs w:val="24"/>
              </w:rPr>
              <w:t>Strains</w:t>
            </w:r>
          </w:p>
        </w:tc>
        <w:tc>
          <w:tcPr>
            <w:tcW w:w="3260" w:type="dxa"/>
          </w:tcPr>
          <w:p w14:paraId="0DA4CBDC" w14:textId="25699E29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>E.</w:t>
            </w:r>
            <w:r w:rsidR="00E24081"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proofErr w:type="gramStart"/>
            <w:r w:rsidRPr="002E1F40">
              <w:rPr>
                <w:rFonts w:ascii="Gambria" w:hAnsi="Gambria"/>
                <w:i/>
                <w:sz w:val="24"/>
                <w:szCs w:val="24"/>
              </w:rPr>
              <w:t>coli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 XL1-blue</w:t>
            </w:r>
          </w:p>
        </w:tc>
        <w:tc>
          <w:tcPr>
            <w:tcW w:w="7796" w:type="dxa"/>
          </w:tcPr>
          <w:p w14:paraId="062D6754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Cloning host</w:t>
            </w:r>
          </w:p>
        </w:tc>
        <w:tc>
          <w:tcPr>
            <w:tcW w:w="1701" w:type="dxa"/>
          </w:tcPr>
          <w:p w14:paraId="16E1C208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312F8E" w:rsidRPr="002E1F40" w14:paraId="73A6EFE9" w14:textId="77777777" w:rsidTr="0082642B">
        <w:tc>
          <w:tcPr>
            <w:tcW w:w="1101" w:type="dxa"/>
          </w:tcPr>
          <w:p w14:paraId="176E42F9" w14:textId="77777777" w:rsidR="00312F8E" w:rsidRPr="002E1F40" w:rsidRDefault="00312F8E">
            <w:pPr>
              <w:rPr>
                <w:rFonts w:ascii="Gambria" w:hAnsi="Gambria" w:hint="eastAsia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63092747" w14:textId="5FE560B0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>E.</w:t>
            </w:r>
            <w:r w:rsidR="00E24081"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proofErr w:type="gramStart"/>
            <w:r w:rsidRPr="002E1F40">
              <w:rPr>
                <w:rFonts w:ascii="Gambria" w:hAnsi="Gambria"/>
                <w:i/>
                <w:sz w:val="24"/>
                <w:szCs w:val="24"/>
              </w:rPr>
              <w:t>coli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 DH5α</w:t>
            </w:r>
          </w:p>
        </w:tc>
        <w:tc>
          <w:tcPr>
            <w:tcW w:w="7796" w:type="dxa"/>
          </w:tcPr>
          <w:p w14:paraId="7134B7EA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Cloning host</w:t>
            </w:r>
          </w:p>
        </w:tc>
        <w:tc>
          <w:tcPr>
            <w:tcW w:w="1701" w:type="dxa"/>
          </w:tcPr>
          <w:p w14:paraId="0E808625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  <w:bookmarkStart w:id="0" w:name="_GoBack"/>
        <w:bookmarkEnd w:id="0"/>
      </w:tr>
      <w:tr w:rsidR="00312F8E" w:rsidRPr="002E1F40" w14:paraId="73A8B923" w14:textId="77777777" w:rsidTr="0082642B">
        <w:tc>
          <w:tcPr>
            <w:tcW w:w="1101" w:type="dxa"/>
          </w:tcPr>
          <w:p w14:paraId="73DFE292" w14:textId="77777777" w:rsidR="00312F8E" w:rsidRPr="002E1F40" w:rsidRDefault="00312F8E">
            <w:pPr>
              <w:rPr>
                <w:rFonts w:ascii="Gambria" w:hAnsi="Gambria" w:hint="eastAsia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757A5B4E" w14:textId="7DBB18F3" w:rsidR="00312F8E" w:rsidRPr="002E1F40" w:rsidRDefault="00312F8E">
            <w:pPr>
              <w:rPr>
                <w:rFonts w:ascii="Gambria" w:hAnsi="Gambria" w:hint="eastAsia"/>
                <w:i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>E.</w:t>
            </w:r>
            <w:r w:rsidR="00E24081"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proofErr w:type="gramStart"/>
            <w:r w:rsidRPr="002E1F40">
              <w:rPr>
                <w:rFonts w:ascii="Gambria" w:hAnsi="Gambria"/>
                <w:i/>
                <w:sz w:val="24"/>
                <w:szCs w:val="24"/>
              </w:rPr>
              <w:t>coli</w:t>
            </w:r>
            <w:proofErr w:type="gramEnd"/>
            <w:r w:rsidRPr="002E1F40">
              <w:rPr>
                <w:rFonts w:ascii="Gambria" w:hAnsi="Gambria"/>
                <w:i/>
                <w:sz w:val="24"/>
                <w:szCs w:val="24"/>
              </w:rPr>
              <w:t xml:space="preserve"> JM109</w:t>
            </w:r>
          </w:p>
        </w:tc>
        <w:tc>
          <w:tcPr>
            <w:tcW w:w="7796" w:type="dxa"/>
          </w:tcPr>
          <w:p w14:paraId="720DC2FB" w14:textId="52D8CD08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Cloning host</w:t>
            </w:r>
          </w:p>
        </w:tc>
        <w:tc>
          <w:tcPr>
            <w:tcW w:w="1701" w:type="dxa"/>
          </w:tcPr>
          <w:p w14:paraId="14FE1CEF" w14:textId="361C61FE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312F8E" w:rsidRPr="002E1F40" w14:paraId="357CC23F" w14:textId="77777777" w:rsidTr="0082642B">
        <w:tc>
          <w:tcPr>
            <w:tcW w:w="1101" w:type="dxa"/>
          </w:tcPr>
          <w:p w14:paraId="045D6735" w14:textId="77777777" w:rsidR="00312F8E" w:rsidRPr="002E1F40" w:rsidRDefault="00312F8E" w:rsidP="003859C1">
            <w:pPr>
              <w:rPr>
                <w:rFonts w:ascii="Gambria" w:hAnsi="Gambria" w:hint="eastAsia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664EBFDE" w14:textId="0DB91A64" w:rsidR="00312F8E" w:rsidRPr="002E1F40" w:rsidRDefault="00312F8E" w:rsidP="003859C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>E.</w:t>
            </w:r>
            <w:r w:rsidR="00E24081"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proofErr w:type="gramStart"/>
            <w:r w:rsidRPr="002E1F40">
              <w:rPr>
                <w:rFonts w:ascii="Gambria" w:hAnsi="Gambria"/>
                <w:i/>
                <w:sz w:val="24"/>
                <w:szCs w:val="24"/>
              </w:rPr>
              <w:t>coli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 BL21(DE3)</w:t>
            </w:r>
          </w:p>
        </w:tc>
        <w:tc>
          <w:tcPr>
            <w:tcW w:w="7796" w:type="dxa"/>
          </w:tcPr>
          <w:p w14:paraId="76239C29" w14:textId="77777777" w:rsidR="00312F8E" w:rsidRPr="002E1F40" w:rsidRDefault="00312F8E" w:rsidP="003859C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Expression host</w:t>
            </w:r>
          </w:p>
        </w:tc>
        <w:tc>
          <w:tcPr>
            <w:tcW w:w="1701" w:type="dxa"/>
          </w:tcPr>
          <w:p w14:paraId="4F2ABC0B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312F8E" w:rsidRPr="002E1F40" w14:paraId="268E232E" w14:textId="77777777" w:rsidTr="0082642B">
        <w:tc>
          <w:tcPr>
            <w:tcW w:w="1101" w:type="dxa"/>
          </w:tcPr>
          <w:p w14:paraId="3F8931C6" w14:textId="77777777" w:rsidR="00312F8E" w:rsidRPr="002E1F40" w:rsidRDefault="00312F8E">
            <w:pPr>
              <w:rPr>
                <w:rFonts w:ascii="Gambria" w:hAnsi="Gambria" w:hint="eastAsia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0E34B2F9" w14:textId="0E4D1E1F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 xml:space="preserve">L. reuteri </w:t>
            </w:r>
            <w:r w:rsidRPr="002E1F40">
              <w:rPr>
                <w:rFonts w:ascii="Gambria" w:hAnsi="Gambria"/>
                <w:sz w:val="24"/>
                <w:szCs w:val="24"/>
              </w:rPr>
              <w:t>DSM 20016</w:t>
            </w:r>
          </w:p>
        </w:tc>
        <w:tc>
          <w:tcPr>
            <w:tcW w:w="7796" w:type="dxa"/>
          </w:tcPr>
          <w:p w14:paraId="16C2A3E5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 xml:space="preserve">WT strain;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Source of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C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</w:t>
            </w:r>
            <w:r w:rsidRPr="002E1F40">
              <w:rPr>
                <w:rFonts w:ascii="Gambria" w:hAnsi="Gambria"/>
                <w:i/>
                <w:sz w:val="24"/>
                <w:szCs w:val="24"/>
                <w:lang w:val="sv-SE"/>
              </w:rPr>
              <w:t>D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E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 xml:space="preserve">, </w:t>
            </w:r>
            <w:r w:rsidRPr="002E1F40">
              <w:rPr>
                <w:rFonts w:ascii="Gambria" w:hAnsi="Gambria"/>
                <w:i/>
                <w:sz w:val="24"/>
                <w:szCs w:val="24"/>
                <w:lang w:val="sv-SE"/>
              </w:rPr>
              <w:t>pduG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 xml:space="preserve">, </w:t>
            </w:r>
            <w:r w:rsidRPr="002E1F40">
              <w:rPr>
                <w:rFonts w:ascii="Gambria" w:hAnsi="Gambria"/>
                <w:i/>
                <w:sz w:val="24"/>
                <w:szCs w:val="24"/>
                <w:lang w:val="sv-SE"/>
              </w:rPr>
              <w:t>pduH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P</w:t>
            </w:r>
            <w:r w:rsidRPr="002E1F40">
              <w:rPr>
                <w:rFonts w:ascii="Gambria" w:hAnsi="Gambria"/>
                <w:i/>
                <w:sz w:val="24"/>
                <w:szCs w:val="24"/>
                <w:lang w:val="sv-SE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and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Q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gene</w:t>
            </w:r>
          </w:p>
        </w:tc>
        <w:tc>
          <w:tcPr>
            <w:tcW w:w="1701" w:type="dxa"/>
          </w:tcPr>
          <w:p w14:paraId="44164CD3" w14:textId="7F14C81D" w:rsidR="00312F8E" w:rsidRPr="002E1F40" w:rsidRDefault="00312F8E" w:rsidP="002E1F40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 xml:space="preserve">DSMZ </w:t>
            </w:r>
          </w:p>
        </w:tc>
      </w:tr>
      <w:tr w:rsidR="00312F8E" w:rsidRPr="002E1F40" w14:paraId="76769FE3" w14:textId="77777777" w:rsidTr="0082642B">
        <w:tc>
          <w:tcPr>
            <w:tcW w:w="1101" w:type="dxa"/>
          </w:tcPr>
          <w:p w14:paraId="0655C930" w14:textId="77777777" w:rsidR="00312F8E" w:rsidRPr="002E1F40" w:rsidRDefault="00312F8E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5E85E19" w14:textId="65F9DE7B" w:rsidR="00312F8E" w:rsidRPr="002E1F40" w:rsidRDefault="004D5B13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 w:hint="eastAsia"/>
                <w:sz w:val="24"/>
                <w:szCs w:val="24"/>
              </w:rPr>
              <w:t>LCH013</w:t>
            </w:r>
          </w:p>
        </w:tc>
        <w:tc>
          <w:tcPr>
            <w:tcW w:w="7796" w:type="dxa"/>
          </w:tcPr>
          <w:p w14:paraId="2E6EBC60" w14:textId="06973A3E" w:rsidR="00312F8E" w:rsidRPr="00D51056" w:rsidRDefault="00140BBA" w:rsidP="00140BBA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 xml:space="preserve">Derivative of wide-type </w:t>
            </w:r>
            <w:r w:rsidRPr="00D51056">
              <w:rPr>
                <w:rFonts w:ascii="Gambria" w:hAnsi="Gambria"/>
                <w:i/>
                <w:sz w:val="24"/>
                <w:szCs w:val="24"/>
              </w:rPr>
              <w:t>L.reuteri</w:t>
            </w:r>
            <w:r>
              <w:rPr>
                <w:rFonts w:ascii="Gambria" w:hAnsi="Gambria"/>
                <w:sz w:val="24"/>
                <w:szCs w:val="24"/>
              </w:rPr>
              <w:t>,</w:t>
            </w:r>
            <w:r w:rsidRPr="00D51056"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r w:rsidR="00D51056" w:rsidRPr="00D51056">
              <w:rPr>
                <w:rFonts w:ascii="Gambria" w:hAnsi="Gambria"/>
                <w:i/>
                <w:sz w:val="24"/>
                <w:szCs w:val="24"/>
              </w:rPr>
              <w:t>pduC::</w:t>
            </w:r>
            <w:r w:rsidR="00D51056">
              <w:rPr>
                <w:rFonts w:ascii="Gambria" w:hAnsi="Gambria"/>
                <w:sz w:val="24"/>
                <w:szCs w:val="24"/>
              </w:rPr>
              <w:t>oLCH1 (S302A</w:t>
            </w:r>
            <w:r>
              <w:rPr>
                <w:rFonts w:ascii="Gambria" w:hAnsi="Gambria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93D79CD" w14:textId="47547011" w:rsidR="00312F8E" w:rsidRPr="004D5B13" w:rsidRDefault="004D5B13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>
              <w:rPr>
                <w:rFonts w:ascii="Gambria" w:hAnsi="Gambria" w:hint="eastAsia"/>
                <w:sz w:val="24"/>
                <w:szCs w:val="24"/>
              </w:rPr>
              <w:t>T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his study</w:t>
            </w:r>
          </w:p>
        </w:tc>
      </w:tr>
      <w:tr w:rsidR="00140BBA" w:rsidRPr="002E1F40" w14:paraId="4D0D504D" w14:textId="77777777" w:rsidTr="0082642B">
        <w:tc>
          <w:tcPr>
            <w:tcW w:w="1101" w:type="dxa"/>
          </w:tcPr>
          <w:p w14:paraId="437E32BA" w14:textId="77777777" w:rsidR="00140BBA" w:rsidRPr="002E1F40" w:rsidRDefault="00140BBA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B6CED99" w14:textId="17238E62" w:rsidR="00140BBA" w:rsidRPr="00140BBA" w:rsidRDefault="00140BBA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>
              <w:rPr>
                <w:rFonts w:ascii="Gambria" w:hAnsi="Gambria"/>
                <w:sz w:val="24"/>
                <w:szCs w:val="24"/>
                <w:lang w:val="sv-SE"/>
              </w:rPr>
              <w:t>LCH014</w:t>
            </w:r>
          </w:p>
        </w:tc>
        <w:tc>
          <w:tcPr>
            <w:tcW w:w="7796" w:type="dxa"/>
          </w:tcPr>
          <w:p w14:paraId="7CE3F33A" w14:textId="10201517" w:rsidR="00140BBA" w:rsidRPr="00D51056" w:rsidRDefault="00140BBA" w:rsidP="00140BBA">
            <w:pPr>
              <w:rPr>
                <w:rFonts w:ascii="Gambria" w:hAnsi="Gambria" w:hint="eastAsia"/>
                <w:i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 xml:space="preserve">Derivative of LCH013, </w:t>
            </w:r>
            <w:r w:rsidRPr="00D51056">
              <w:rPr>
                <w:rFonts w:ascii="Gambria" w:hAnsi="Gambria"/>
                <w:i/>
                <w:sz w:val="24"/>
                <w:szCs w:val="24"/>
              </w:rPr>
              <w:t>pduC::</w:t>
            </w:r>
            <w:r>
              <w:rPr>
                <w:rFonts w:ascii="Gambria" w:hAnsi="Gambria"/>
                <w:sz w:val="24"/>
                <w:szCs w:val="24"/>
              </w:rPr>
              <w:t>oLCH2 (S302A, Q337A)</w:t>
            </w:r>
          </w:p>
        </w:tc>
        <w:tc>
          <w:tcPr>
            <w:tcW w:w="1701" w:type="dxa"/>
          </w:tcPr>
          <w:p w14:paraId="4FF6E072" w14:textId="63418B85" w:rsidR="00140BBA" w:rsidRDefault="00140BBA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 w:hint="eastAsia"/>
                <w:sz w:val="24"/>
                <w:szCs w:val="24"/>
              </w:rPr>
              <w:t>T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his study</w:t>
            </w:r>
          </w:p>
        </w:tc>
      </w:tr>
      <w:tr w:rsidR="00E24081" w:rsidRPr="002E1F40" w14:paraId="4E8361D4" w14:textId="77777777" w:rsidTr="0082642B">
        <w:tc>
          <w:tcPr>
            <w:tcW w:w="1101" w:type="dxa"/>
          </w:tcPr>
          <w:p w14:paraId="6FA65A8F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BED09D2" w14:textId="215CE4DC" w:rsidR="00E24081" w:rsidRDefault="00E24081" w:rsidP="00E24081">
            <w:pPr>
              <w:rPr>
                <w:rFonts w:ascii="Gambria" w:hAnsi="Gambria"/>
                <w:sz w:val="24"/>
                <w:szCs w:val="24"/>
                <w:lang w:val="sv-SE"/>
              </w:rPr>
            </w:pPr>
            <w:r>
              <w:rPr>
                <w:rFonts w:ascii="Gambria" w:hAnsi="Gambria"/>
                <w:sz w:val="24"/>
                <w:szCs w:val="24"/>
                <w:lang w:val="sv-SE"/>
              </w:rPr>
              <w:t>LCH015</w:t>
            </w:r>
          </w:p>
        </w:tc>
        <w:tc>
          <w:tcPr>
            <w:tcW w:w="7796" w:type="dxa"/>
          </w:tcPr>
          <w:p w14:paraId="2F9EB075" w14:textId="132E12BE" w:rsidR="00E24081" w:rsidRDefault="00E24081" w:rsidP="00140BBA">
            <w:pPr>
              <w:rPr>
                <w:rFonts w:ascii="Gambria" w:hAnsi="Gambr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Derivative of</w:t>
            </w:r>
            <w:r w:rsidRPr="00E24081">
              <w:rPr>
                <w:rFonts w:ascii="Gambria" w:hAnsi="Gambria"/>
                <w:i/>
                <w:sz w:val="24"/>
                <w:szCs w:val="24"/>
              </w:rPr>
              <w:t xml:space="preserve"> E. coli </w:t>
            </w:r>
            <w:proofErr w:type="gramStart"/>
            <w:r>
              <w:rPr>
                <w:rFonts w:ascii="Gambria" w:hAnsi="Gambria"/>
                <w:sz w:val="24"/>
                <w:szCs w:val="24"/>
              </w:rPr>
              <w:t>BL21(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DE3), </w:t>
            </w:r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>E. coli</w:t>
            </w:r>
            <w:r w:rsidRPr="00E24081">
              <w:rPr>
                <w:rFonts w:ascii="Gambria" w:hAnsi="Gambria"/>
                <w:iCs/>
                <w:sz w:val="24"/>
                <w:szCs w:val="24"/>
              </w:rPr>
              <w:t xml:space="preserve"> BL21(DE3): pCDFDuet:</w:t>
            </w:r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 xml:space="preserve"> PduCDE</w:t>
            </w:r>
          </w:p>
        </w:tc>
        <w:tc>
          <w:tcPr>
            <w:tcW w:w="1701" w:type="dxa"/>
          </w:tcPr>
          <w:p w14:paraId="75E432F2" w14:textId="7F4AB27E" w:rsidR="00E24081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 w:hint="eastAsia"/>
                <w:sz w:val="24"/>
                <w:szCs w:val="24"/>
              </w:rPr>
              <w:t>T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his study</w:t>
            </w:r>
          </w:p>
        </w:tc>
      </w:tr>
      <w:tr w:rsidR="00E24081" w:rsidRPr="002E1F40" w14:paraId="6B75CD96" w14:textId="77777777" w:rsidTr="0082642B">
        <w:tc>
          <w:tcPr>
            <w:tcW w:w="1101" w:type="dxa"/>
          </w:tcPr>
          <w:p w14:paraId="2D68E97E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CD252C1" w14:textId="03C49F05" w:rsidR="00E24081" w:rsidRDefault="00E24081">
            <w:pPr>
              <w:rPr>
                <w:rFonts w:ascii="Gambria" w:hAnsi="Gambria"/>
                <w:sz w:val="24"/>
                <w:szCs w:val="24"/>
                <w:lang w:val="sv-SE"/>
              </w:rPr>
            </w:pPr>
            <w:r>
              <w:rPr>
                <w:rFonts w:ascii="Gambria" w:hAnsi="Gambria"/>
                <w:sz w:val="24"/>
                <w:szCs w:val="24"/>
                <w:lang w:val="sv-SE"/>
              </w:rPr>
              <w:t>LCH016</w:t>
            </w:r>
          </w:p>
        </w:tc>
        <w:tc>
          <w:tcPr>
            <w:tcW w:w="7796" w:type="dxa"/>
          </w:tcPr>
          <w:p w14:paraId="1D1231BA" w14:textId="77777777" w:rsidR="00E24081" w:rsidRPr="00E24081" w:rsidRDefault="00E24081" w:rsidP="00E24081">
            <w:pPr>
              <w:rPr>
                <w:rFonts w:ascii="Gambria" w:hAnsi="Gambria"/>
                <w:i/>
                <w:iCs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 xml:space="preserve">Derivative of LCH015, </w:t>
            </w:r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 xml:space="preserve">E. coli </w:t>
            </w:r>
            <w:proofErr w:type="gramStart"/>
            <w:r w:rsidRPr="00E24081">
              <w:rPr>
                <w:rFonts w:ascii="Gambria" w:hAnsi="Gambria"/>
                <w:sz w:val="24"/>
                <w:szCs w:val="24"/>
              </w:rPr>
              <w:t>BL21(</w:t>
            </w:r>
            <w:proofErr w:type="gramEnd"/>
            <w:r w:rsidRPr="00E24081">
              <w:rPr>
                <w:rFonts w:ascii="Gambria" w:hAnsi="Gambria"/>
                <w:sz w:val="24"/>
                <w:szCs w:val="24"/>
              </w:rPr>
              <w:t>DE3): pCDFDuet:</w:t>
            </w:r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 xml:space="preserve"> </w:t>
            </w:r>
          </w:p>
          <w:p w14:paraId="1BBD87A3" w14:textId="5E0A8044" w:rsidR="00E24081" w:rsidRDefault="00E24081" w:rsidP="00E24081">
            <w:pPr>
              <w:rPr>
                <w:rFonts w:ascii="Gambria" w:hAnsi="Gambria"/>
                <w:sz w:val="24"/>
                <w:szCs w:val="24"/>
              </w:rPr>
            </w:pPr>
            <w:proofErr w:type="gramStart"/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>ΔPduCDE(</w:t>
            </w:r>
            <w:proofErr w:type="gramEnd"/>
            <w:r w:rsidRPr="00E24081">
              <w:rPr>
                <w:rFonts w:ascii="Gambria" w:hAnsi="Gambria"/>
                <w:i/>
                <w:iCs/>
                <w:sz w:val="24"/>
                <w:szCs w:val="24"/>
              </w:rPr>
              <w:t>C-S302A/Q337A)</w:t>
            </w:r>
          </w:p>
        </w:tc>
        <w:tc>
          <w:tcPr>
            <w:tcW w:w="1701" w:type="dxa"/>
          </w:tcPr>
          <w:p w14:paraId="510943AB" w14:textId="6FAE987C" w:rsidR="00E24081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 w:hint="eastAsia"/>
                <w:sz w:val="24"/>
                <w:szCs w:val="24"/>
              </w:rPr>
              <w:t>T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his study</w:t>
            </w:r>
          </w:p>
        </w:tc>
      </w:tr>
      <w:tr w:rsidR="00E24081" w:rsidRPr="002E1F40" w14:paraId="742ABBD2" w14:textId="77777777" w:rsidTr="0082642B">
        <w:tc>
          <w:tcPr>
            <w:tcW w:w="1101" w:type="dxa"/>
          </w:tcPr>
          <w:p w14:paraId="2B0D072A" w14:textId="07469F65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Plasmid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s</w:t>
            </w:r>
          </w:p>
        </w:tc>
        <w:tc>
          <w:tcPr>
            <w:tcW w:w="3260" w:type="dxa"/>
          </w:tcPr>
          <w:p w14:paraId="3FE0AF51" w14:textId="104E3DDB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</w:p>
        </w:tc>
        <w:tc>
          <w:tcPr>
            <w:tcW w:w="7796" w:type="dxa"/>
          </w:tcPr>
          <w:p w14:paraId="29B286FA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F0E269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</w:tr>
      <w:tr w:rsidR="00E24081" w:rsidRPr="002E1F40" w14:paraId="58C14BBB" w14:textId="77777777" w:rsidTr="0082642B">
        <w:tc>
          <w:tcPr>
            <w:tcW w:w="1101" w:type="dxa"/>
          </w:tcPr>
          <w:p w14:paraId="6A5EDDFB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67453CA" w14:textId="2DD89F2A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T</w:t>
            </w:r>
          </w:p>
        </w:tc>
        <w:tc>
          <w:tcPr>
            <w:tcW w:w="7796" w:type="dxa"/>
          </w:tcPr>
          <w:p w14:paraId="57BF2075" w14:textId="0E4727D1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i/>
                <w:sz w:val="24"/>
                <w:szCs w:val="24"/>
              </w:rPr>
              <w:t>lac</w:t>
            </w:r>
            <w:r w:rsidRPr="002E1F40">
              <w:rPr>
                <w:rFonts w:ascii="Gambria" w:hAnsi="Gambria"/>
                <w:sz w:val="24"/>
                <w:szCs w:val="24"/>
              </w:rPr>
              <w:t>Zα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; cloning vector; pGEM 5zf(+) derivative; 3’T-overhang; Amp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A4D0B8F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Promega</w:t>
            </w:r>
          </w:p>
        </w:tc>
      </w:tr>
      <w:tr w:rsidR="00E24081" w:rsidRPr="002E1F40" w14:paraId="3D51E5F7" w14:textId="77777777" w:rsidTr="0082642B">
        <w:tc>
          <w:tcPr>
            <w:tcW w:w="1101" w:type="dxa"/>
          </w:tcPr>
          <w:p w14:paraId="6C386643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A833C86" w14:textId="5476CA3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-1 </w:t>
            </w:r>
          </w:p>
        </w:tc>
        <w:tc>
          <w:tcPr>
            <w:tcW w:w="7796" w:type="dxa"/>
          </w:tcPr>
          <w:p w14:paraId="67B59042" w14:textId="0AFC2E5E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i/>
                <w:sz w:val="24"/>
                <w:szCs w:val="24"/>
              </w:rPr>
              <w:t>Lac</w:t>
            </w:r>
            <w:r w:rsidRPr="002E1F40">
              <w:rPr>
                <w:rFonts w:ascii="Gambria" w:hAnsi="Gambria"/>
                <w:sz w:val="24"/>
                <w:szCs w:val="24"/>
              </w:rPr>
              <w:t>I; expression vector; T7 promoter; CloDF13-ori; two sets of MCS; MCS I, His</w:t>
            </w:r>
            <w:r w:rsidRPr="002E1F40">
              <w:rPr>
                <w:rFonts w:ascii="Gambria" w:hAnsi="Gambria"/>
                <w:sz w:val="24"/>
                <w:szCs w:val="24"/>
                <w:vertAlign w:val="subscript"/>
              </w:rPr>
              <w:t>6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-N; MCS II, S-tag-N; </w:t>
            </w: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  <w:proofErr w:type="gramEnd"/>
          </w:p>
        </w:tc>
        <w:tc>
          <w:tcPr>
            <w:tcW w:w="1701" w:type="dxa"/>
          </w:tcPr>
          <w:p w14:paraId="3B6C1AEE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E24081" w:rsidRPr="002E1F40" w14:paraId="2D7FF81F" w14:textId="77777777" w:rsidTr="0082642B">
        <w:tc>
          <w:tcPr>
            <w:tcW w:w="1101" w:type="dxa"/>
          </w:tcPr>
          <w:p w14:paraId="1000475F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9F015D7" w14:textId="4AB800B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COLADuet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-1 </w:t>
            </w:r>
          </w:p>
        </w:tc>
        <w:tc>
          <w:tcPr>
            <w:tcW w:w="7796" w:type="dxa"/>
          </w:tcPr>
          <w:p w14:paraId="5A829C2A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Expression vector, Kn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5FADE6E6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E24081" w:rsidRPr="002E1F40" w14:paraId="5B10F2EC" w14:textId="77777777" w:rsidTr="0082642B">
        <w:tc>
          <w:tcPr>
            <w:tcW w:w="1101" w:type="dxa"/>
          </w:tcPr>
          <w:p w14:paraId="32FE17BA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15E8CB0" w14:textId="75BEC7A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1a</w:t>
            </w:r>
            <w:proofErr w:type="gramEnd"/>
          </w:p>
        </w:tc>
        <w:tc>
          <w:tcPr>
            <w:tcW w:w="7796" w:type="dxa"/>
          </w:tcPr>
          <w:p w14:paraId="43480418" w14:textId="77777777" w:rsidR="00E24081" w:rsidRPr="002E1F40" w:rsidRDefault="00E24081" w:rsidP="00B32F85">
            <w:pPr>
              <w:tabs>
                <w:tab w:val="left" w:pos="900"/>
              </w:tabs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Expression vector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, 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3CD1E37C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E24081" w:rsidRPr="002E1F40" w14:paraId="3CD0B43A" w14:textId="77777777" w:rsidTr="0082642B">
        <w:tc>
          <w:tcPr>
            <w:tcW w:w="1101" w:type="dxa"/>
          </w:tcPr>
          <w:p w14:paraId="4CE75CAE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44430A3" w14:textId="58E10E1D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8b</w:t>
            </w:r>
            <w:proofErr w:type="gramEnd"/>
          </w:p>
        </w:tc>
        <w:tc>
          <w:tcPr>
            <w:tcW w:w="7796" w:type="dxa"/>
          </w:tcPr>
          <w:p w14:paraId="370A9C15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Expression vector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, Kn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2D129451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Novagen</w:t>
            </w:r>
          </w:p>
        </w:tc>
      </w:tr>
      <w:tr w:rsidR="00E24081" w:rsidRPr="002E1F40" w14:paraId="6DB21101" w14:textId="77777777" w:rsidTr="0082642B">
        <w:tc>
          <w:tcPr>
            <w:tcW w:w="1101" w:type="dxa"/>
          </w:tcPr>
          <w:p w14:paraId="1405589F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D9EF5E1" w14:textId="06D34CCD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8b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: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P</w:t>
            </w:r>
          </w:p>
        </w:tc>
        <w:tc>
          <w:tcPr>
            <w:tcW w:w="7796" w:type="dxa"/>
          </w:tcPr>
          <w:p w14:paraId="464B864A" w14:textId="3027B9FA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8b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P</w:t>
            </w:r>
            <w:r w:rsidRPr="00D939A5">
              <w:rPr>
                <w:rFonts w:ascii="Gambria" w:hAnsi="Gambria"/>
                <w:sz w:val="24"/>
                <w:szCs w:val="24"/>
              </w:rPr>
              <w:t>,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Kn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5A6B9EA5" w14:textId="7D0FC60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L</w:t>
            </w:r>
            <w:r w:rsidRPr="002E1F40">
              <w:rPr>
                <w:rFonts w:ascii="Gambria" w:hAnsi="Gambria"/>
                <w:sz w:val="24"/>
                <w:szCs w:val="24"/>
              </w:rPr>
              <w:t>ab collection</w:t>
            </w:r>
          </w:p>
        </w:tc>
      </w:tr>
      <w:tr w:rsidR="00E24081" w:rsidRPr="002E1F40" w14:paraId="2DE57F5F" w14:textId="77777777" w:rsidTr="0082642B">
        <w:tc>
          <w:tcPr>
            <w:tcW w:w="1101" w:type="dxa"/>
          </w:tcPr>
          <w:p w14:paraId="37890212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343573C" w14:textId="7336115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1a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: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Q</w:t>
            </w:r>
          </w:p>
        </w:tc>
        <w:tc>
          <w:tcPr>
            <w:tcW w:w="7796" w:type="dxa"/>
          </w:tcPr>
          <w:p w14:paraId="29768D03" w14:textId="0C76A94E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ET21a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pduQ</w:t>
            </w:r>
            <w:r w:rsidRPr="00D939A5">
              <w:rPr>
                <w:rFonts w:ascii="Gambria" w:hAnsi="Gambria"/>
                <w:sz w:val="24"/>
                <w:szCs w:val="24"/>
              </w:rPr>
              <w:t>,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440C7B5D" w14:textId="6E32C911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L</w:t>
            </w:r>
            <w:r w:rsidRPr="002E1F40">
              <w:rPr>
                <w:rFonts w:ascii="Gambria" w:hAnsi="Gambria"/>
                <w:sz w:val="24"/>
                <w:szCs w:val="24"/>
              </w:rPr>
              <w:t>ab collection</w:t>
            </w:r>
          </w:p>
        </w:tc>
      </w:tr>
      <w:tr w:rsidR="00E24081" w:rsidRPr="002E1F40" w14:paraId="24BFE089" w14:textId="77777777" w:rsidTr="0082642B">
        <w:tc>
          <w:tcPr>
            <w:tcW w:w="1101" w:type="dxa"/>
          </w:tcPr>
          <w:p w14:paraId="7E0E837A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8541828" w14:textId="7C4316C8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</w:p>
        </w:tc>
        <w:tc>
          <w:tcPr>
            <w:tcW w:w="7796" w:type="dxa"/>
          </w:tcPr>
          <w:p w14:paraId="2D2F9CA9" w14:textId="5599B346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 vector with </w:t>
            </w:r>
            <w:r w:rsidRPr="00D939A5">
              <w:rPr>
                <w:rFonts w:ascii="Gambria" w:hAnsi="Gambria"/>
                <w:i/>
                <w:sz w:val="24"/>
                <w:szCs w:val="24"/>
              </w:rPr>
              <w:t>pduCDE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1699C8FA" w14:textId="6206965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496E4AB9" w14:textId="77777777" w:rsidTr="0082642B">
        <w:tc>
          <w:tcPr>
            <w:tcW w:w="1101" w:type="dxa"/>
          </w:tcPr>
          <w:p w14:paraId="04478C17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015A6B5" w14:textId="5A0044A3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GH</w:t>
            </w:r>
          </w:p>
        </w:tc>
        <w:tc>
          <w:tcPr>
            <w:tcW w:w="7796" w:type="dxa"/>
          </w:tcPr>
          <w:p w14:paraId="09A95DC6" w14:textId="533F7984" w:rsidR="00E24081" w:rsidRPr="002E1F40" w:rsidRDefault="00E24081" w:rsidP="00D939A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 vector with </w:t>
            </w:r>
            <w:r w:rsidRPr="00D939A5">
              <w:rPr>
                <w:rFonts w:ascii="Gambria" w:hAnsi="Gambria"/>
                <w:i/>
                <w:sz w:val="24"/>
                <w:szCs w:val="24"/>
              </w:rPr>
              <w:t>pduGH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417F3DAF" w14:textId="31C2503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11E2F6B8" w14:textId="77777777" w:rsidTr="0082642B">
        <w:tc>
          <w:tcPr>
            <w:tcW w:w="1101" w:type="dxa"/>
          </w:tcPr>
          <w:p w14:paraId="77D4BCC3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735877B" w14:textId="19E32A5F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GH</w:t>
            </w:r>
          </w:p>
        </w:tc>
        <w:tc>
          <w:tcPr>
            <w:tcW w:w="7796" w:type="dxa"/>
          </w:tcPr>
          <w:p w14:paraId="4B9B3F37" w14:textId="452593A5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 vector with </w:t>
            </w:r>
            <w:r w:rsidRPr="00D939A5">
              <w:rPr>
                <w:rFonts w:ascii="Gambria" w:hAnsi="Gambria"/>
                <w:i/>
                <w:sz w:val="24"/>
                <w:szCs w:val="24"/>
              </w:rPr>
              <w:t>pduCDEGH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1DD51067" w14:textId="4F7BC71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51F21F49" w14:textId="77777777" w:rsidTr="0082642B">
        <w:tc>
          <w:tcPr>
            <w:tcW w:w="1101" w:type="dxa"/>
          </w:tcPr>
          <w:p w14:paraId="28161881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343F3C2" w14:textId="54015B0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(C-S302A)</w:t>
            </w:r>
          </w:p>
        </w:tc>
        <w:tc>
          <w:tcPr>
            <w:tcW w:w="7796" w:type="dxa"/>
          </w:tcPr>
          <w:p w14:paraId="30EB245E" w14:textId="20B45B2A" w:rsidR="00E24081" w:rsidRPr="002E1F40" w:rsidRDefault="00E24081" w:rsidP="0082642B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>
              <w:rPr>
                <w:rFonts w:ascii="Gambria" w:hAnsi="Gambria"/>
                <w:sz w:val="24"/>
                <w:szCs w:val="24"/>
              </w:rPr>
              <w:t xml:space="preserve"> single site mutant</w:t>
            </w:r>
            <w:r>
              <w:rPr>
                <w:rFonts w:ascii="Gambria" w:hAnsi="Gambria" w:hint="eastAsia"/>
                <w:sz w:val="24"/>
                <w:szCs w:val="24"/>
              </w:rPr>
              <w:t xml:space="preserve"> 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(C-S302A)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47DF05E6" w14:textId="28C6E0FC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0255424F" w14:textId="77777777" w:rsidTr="0082642B">
        <w:tc>
          <w:tcPr>
            <w:tcW w:w="1101" w:type="dxa"/>
          </w:tcPr>
          <w:p w14:paraId="6B369629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763ED50" w14:textId="77777777" w:rsidR="00E24081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  <w:r>
              <w:rPr>
                <w:rFonts w:ascii="Gambria" w:hAnsi="Gambria"/>
                <w:sz w:val="24"/>
                <w:szCs w:val="24"/>
              </w:rPr>
              <w:t xml:space="preserve">  </w:t>
            </w:r>
          </w:p>
          <w:p w14:paraId="153FF43E" w14:textId="6F93D32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lastRenderedPageBreak/>
              <w:t>(C-S302A/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>Q337A)</w:t>
            </w:r>
          </w:p>
        </w:tc>
        <w:tc>
          <w:tcPr>
            <w:tcW w:w="7796" w:type="dxa"/>
          </w:tcPr>
          <w:p w14:paraId="5189B435" w14:textId="7D48AC13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lastRenderedPageBreak/>
              <w:t>pGEM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-T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 w:rsidRPr="0082642B">
              <w:rPr>
                <w:rFonts w:ascii="Gambria" w:hAnsi="Gambria"/>
                <w:sz w:val="24"/>
                <w:szCs w:val="24"/>
              </w:rPr>
              <w:t xml:space="preserve"> double</w:t>
            </w:r>
            <w:r>
              <w:rPr>
                <w:rFonts w:ascii="Gambria" w:hAnsi="Gambria" w:hint="eastAsia"/>
                <w:sz w:val="24"/>
                <w:szCs w:val="24"/>
              </w:rPr>
              <w:t xml:space="preserve"> </w:t>
            </w:r>
            <w:r>
              <w:rPr>
                <w:rFonts w:ascii="Gambria" w:hAnsi="Gambria"/>
                <w:sz w:val="24"/>
                <w:szCs w:val="24"/>
                <w:lang w:val="sv-SE"/>
              </w:rPr>
              <w:t>sites mutant (C-S302A/Q337A)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Amp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1701" w:type="dxa"/>
          </w:tcPr>
          <w:p w14:paraId="2AD32C3F" w14:textId="70B1F43E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0926E647" w14:textId="77777777" w:rsidTr="0082642B">
        <w:tc>
          <w:tcPr>
            <w:tcW w:w="1101" w:type="dxa"/>
          </w:tcPr>
          <w:p w14:paraId="2848BF71" w14:textId="77777777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C1234F8" w14:textId="3FD39E61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>: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 xml:space="preserve"> pduCDE</w:t>
            </w:r>
          </w:p>
        </w:tc>
        <w:tc>
          <w:tcPr>
            <w:tcW w:w="7796" w:type="dxa"/>
          </w:tcPr>
          <w:p w14:paraId="3186C5D7" w14:textId="23930D9D" w:rsidR="00E24081" w:rsidRPr="0082642B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A60A858" w14:textId="474679DD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6B52395D" w14:textId="77777777" w:rsidTr="0082642B">
        <w:tc>
          <w:tcPr>
            <w:tcW w:w="1101" w:type="dxa"/>
          </w:tcPr>
          <w:p w14:paraId="3425A5CA" w14:textId="77777777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D5C0DB4" w14:textId="414AE160" w:rsidR="00E24081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</w:p>
          <w:p w14:paraId="52024310" w14:textId="70B4F631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(C- S302A/</w:t>
            </w:r>
            <w:r>
              <w:rPr>
                <w:rFonts w:ascii="Gambria" w:hAnsi="Gambria"/>
                <w:sz w:val="24"/>
                <w:szCs w:val="24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>Q337A)</w:t>
            </w:r>
          </w:p>
        </w:tc>
        <w:tc>
          <w:tcPr>
            <w:tcW w:w="7796" w:type="dxa"/>
          </w:tcPr>
          <w:p w14:paraId="3BD3AAF5" w14:textId="4A127F74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>
              <w:rPr>
                <w:rFonts w:ascii="Gambria" w:hAnsi="Gambria"/>
                <w:i/>
                <w:sz w:val="24"/>
                <w:szCs w:val="24"/>
              </w:rPr>
              <w:t xml:space="preserve"> </w:t>
            </w:r>
            <w:r>
              <w:rPr>
                <w:rFonts w:ascii="Gambria" w:hAnsi="Gambria"/>
                <w:sz w:val="24"/>
                <w:szCs w:val="24"/>
              </w:rPr>
              <w:t xml:space="preserve">double sites mutant (C-S302A/Q337A), </w:t>
            </w:r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4252534B" w14:textId="4E2099FF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4E22CA28" w14:textId="77777777" w:rsidTr="0082642B">
        <w:tc>
          <w:tcPr>
            <w:tcW w:w="1101" w:type="dxa"/>
          </w:tcPr>
          <w:p w14:paraId="3862C4C0" w14:textId="77777777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FBB5862" w14:textId="0CC745DA" w:rsidR="00E24081" w:rsidRPr="002E1F40" w:rsidRDefault="00E24081" w:rsidP="007C1AA0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GH</w:t>
            </w:r>
          </w:p>
        </w:tc>
        <w:tc>
          <w:tcPr>
            <w:tcW w:w="7796" w:type="dxa"/>
          </w:tcPr>
          <w:p w14:paraId="613A7CF1" w14:textId="1DC241D8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</w:t>
            </w:r>
            <w:r>
              <w:rPr>
                <w:rFonts w:ascii="Gambria" w:hAnsi="Gambria"/>
                <w:i/>
                <w:sz w:val="24"/>
                <w:szCs w:val="24"/>
              </w:rPr>
              <w:t>GH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BD8257C" w14:textId="75BDF2AA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58E09097" w14:textId="77777777" w:rsidTr="0082642B">
        <w:tc>
          <w:tcPr>
            <w:tcW w:w="1101" w:type="dxa"/>
          </w:tcPr>
          <w:p w14:paraId="111990AE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D953F75" w14:textId="5ADEA9EB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GH</w:t>
            </w:r>
          </w:p>
        </w:tc>
        <w:tc>
          <w:tcPr>
            <w:tcW w:w="7796" w:type="dxa"/>
          </w:tcPr>
          <w:p w14:paraId="01B03EC1" w14:textId="2B2D3C06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</w:t>
            </w:r>
            <w:r>
              <w:rPr>
                <w:rFonts w:ascii="Gambria" w:hAnsi="Gambria"/>
                <w:i/>
                <w:sz w:val="24"/>
                <w:szCs w:val="24"/>
              </w:rPr>
              <w:t>CDEGH</w:t>
            </w:r>
            <w:r>
              <w:rPr>
                <w:rFonts w:ascii="Gambria" w:hAnsi="Gambria"/>
                <w:sz w:val="24"/>
                <w:szCs w:val="24"/>
              </w:rPr>
              <w:t xml:space="preserve">, </w:t>
            </w:r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  <w:r w:rsidRPr="002E1F40">
              <w:rPr>
                <w:rFonts w:ascii="Gambria" w:hAnsi="Gambria"/>
                <w:sz w:val="24"/>
                <w:szCs w:val="24"/>
                <w:vertAlign w:val="superscript"/>
              </w:rPr>
              <w:t xml:space="preserve"> 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1641E05" w14:textId="5A9088DA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0578963B" w14:textId="77777777" w:rsidTr="0082642B">
        <w:tc>
          <w:tcPr>
            <w:tcW w:w="1101" w:type="dxa"/>
          </w:tcPr>
          <w:p w14:paraId="77424140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FD6E026" w14:textId="72D94E11" w:rsidR="00E24081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: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 xml:space="preserve">pduCDEGH </w:t>
            </w:r>
          </w:p>
          <w:p w14:paraId="5A7B6E7F" w14:textId="7162032B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(C- S302A/Q337A)</w:t>
            </w:r>
          </w:p>
        </w:tc>
        <w:tc>
          <w:tcPr>
            <w:tcW w:w="7796" w:type="dxa"/>
          </w:tcPr>
          <w:p w14:paraId="4C4ADAAC" w14:textId="4EBC8788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CDFDuet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 xml:space="preserve"> vector with </w:t>
            </w:r>
            <w:r w:rsidRPr="0082642B">
              <w:rPr>
                <w:rFonts w:ascii="Gambria" w:hAnsi="Gambria"/>
                <w:i/>
                <w:sz w:val="24"/>
                <w:szCs w:val="24"/>
              </w:rPr>
              <w:t>pduCDE</w:t>
            </w:r>
            <w:r>
              <w:rPr>
                <w:rFonts w:ascii="Gambria" w:hAnsi="Gambria"/>
                <w:i/>
                <w:sz w:val="24"/>
                <w:szCs w:val="24"/>
              </w:rPr>
              <w:t xml:space="preserve">GH </w:t>
            </w:r>
            <w:r>
              <w:rPr>
                <w:rFonts w:ascii="Gambria" w:hAnsi="Gambria"/>
                <w:sz w:val="24"/>
                <w:szCs w:val="24"/>
              </w:rPr>
              <w:t xml:space="preserve">double sites mutant (C-S302A/Q337A), </w:t>
            </w:r>
            <w:r w:rsidRPr="002E1F40">
              <w:rPr>
                <w:rFonts w:ascii="Gambria" w:hAnsi="Gambria"/>
                <w:sz w:val="24"/>
                <w:szCs w:val="24"/>
              </w:rPr>
              <w:t>Sm</w:t>
            </w:r>
            <w:r>
              <w:rPr>
                <w:rFonts w:ascii="Gambria" w:hAnsi="Gambria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</w:tcPr>
          <w:p w14:paraId="6EB3DED5" w14:textId="77D0ABB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5221BB04" w14:textId="77777777" w:rsidTr="0082642B">
        <w:tc>
          <w:tcPr>
            <w:tcW w:w="1101" w:type="dxa"/>
          </w:tcPr>
          <w:p w14:paraId="591DF38B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DB6956D" w14:textId="778D0D8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SIP411</w:t>
            </w:r>
            <w:proofErr w:type="gramEnd"/>
          </w:p>
        </w:tc>
        <w:tc>
          <w:tcPr>
            <w:tcW w:w="7796" w:type="dxa"/>
          </w:tcPr>
          <w:p w14:paraId="508F3384" w14:textId="2D58737C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EmR, Sakacin-P based expression vector</w:t>
            </w:r>
          </w:p>
        </w:tc>
        <w:tc>
          <w:tcPr>
            <w:tcW w:w="1701" w:type="dxa"/>
          </w:tcPr>
          <w:p w14:paraId="20B81C48" w14:textId="722B2409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L</w:t>
            </w:r>
            <w:r w:rsidRPr="002E1F40">
              <w:rPr>
                <w:rFonts w:ascii="Gambria" w:hAnsi="Gambria"/>
                <w:sz w:val="24"/>
                <w:szCs w:val="24"/>
              </w:rPr>
              <w:t>ab collection</w:t>
            </w:r>
          </w:p>
        </w:tc>
      </w:tr>
      <w:tr w:rsidR="00E24081" w:rsidRPr="002E1F40" w14:paraId="7908F76E" w14:textId="77777777" w:rsidTr="0082642B">
        <w:tc>
          <w:tcPr>
            <w:tcW w:w="1101" w:type="dxa"/>
          </w:tcPr>
          <w:p w14:paraId="5AA1388E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D1F9FC3" w14:textId="473C418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JP042</w:t>
            </w:r>
            <w:proofErr w:type="gramEnd"/>
          </w:p>
        </w:tc>
        <w:tc>
          <w:tcPr>
            <w:tcW w:w="7796" w:type="dxa"/>
          </w:tcPr>
          <w:p w14:paraId="4140E6C3" w14:textId="794BDA96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 xml:space="preserve">Derivative of pSIP411, replaced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gusA</w:t>
            </w:r>
            <w:r w:rsidRPr="002E1F40">
              <w:rPr>
                <w:rFonts w:ascii="Gambria" w:hAnsi="Gambria"/>
                <w:sz w:val="24"/>
                <w:szCs w:val="24"/>
              </w:rPr>
              <w:t xml:space="preserve"> with </w:t>
            </w:r>
            <w:r w:rsidRPr="002E1F40">
              <w:rPr>
                <w:rFonts w:ascii="Gambria" w:hAnsi="Gambria"/>
                <w:i/>
                <w:sz w:val="24"/>
                <w:szCs w:val="24"/>
              </w:rPr>
              <w:t>recT1</w:t>
            </w:r>
          </w:p>
        </w:tc>
        <w:tc>
          <w:tcPr>
            <w:tcW w:w="1701" w:type="dxa"/>
          </w:tcPr>
          <w:p w14:paraId="71E1A878" w14:textId="690FF75C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L</w:t>
            </w:r>
            <w:r w:rsidRPr="002E1F40">
              <w:rPr>
                <w:rFonts w:ascii="Gambria" w:hAnsi="Gambria"/>
                <w:sz w:val="24"/>
                <w:szCs w:val="24"/>
              </w:rPr>
              <w:t>ab collection</w:t>
            </w:r>
          </w:p>
        </w:tc>
      </w:tr>
      <w:tr w:rsidR="00E24081" w:rsidRPr="002E1F40" w14:paraId="2381A67A" w14:textId="77777777" w:rsidTr="0082642B">
        <w:tc>
          <w:tcPr>
            <w:tcW w:w="1101" w:type="dxa"/>
          </w:tcPr>
          <w:p w14:paraId="69952AFC" w14:textId="588EAF92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Primers</w:t>
            </w:r>
          </w:p>
        </w:tc>
        <w:tc>
          <w:tcPr>
            <w:tcW w:w="3260" w:type="dxa"/>
          </w:tcPr>
          <w:p w14:paraId="4B1FA644" w14:textId="74F25691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7796" w:type="dxa"/>
          </w:tcPr>
          <w:p w14:paraId="183A6C1A" w14:textId="77777777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51DC6B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</w:tr>
      <w:tr w:rsidR="00E24081" w:rsidRPr="002E1F40" w14:paraId="31D58623" w14:textId="77777777" w:rsidTr="0082642B">
        <w:tc>
          <w:tcPr>
            <w:tcW w:w="1101" w:type="dxa"/>
          </w:tcPr>
          <w:p w14:paraId="5F3404DF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FDC533D" w14:textId="1A9EF544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DE_F_BamHI</w:t>
            </w:r>
          </w:p>
        </w:tc>
        <w:tc>
          <w:tcPr>
            <w:tcW w:w="7796" w:type="dxa"/>
          </w:tcPr>
          <w:p w14:paraId="0272187E" w14:textId="77777777" w:rsidR="00E24081" w:rsidRPr="002E1F40" w:rsidRDefault="00E24081" w:rsidP="008D7843">
            <w:pPr>
              <w:rPr>
                <w:rFonts w:ascii="Gambria" w:hAnsi="Gambria" w:hint="eastAsia"/>
                <w:color w:val="FF0000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CT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ATCC</w:t>
            </w:r>
            <w:r w:rsidRPr="002E1F40">
              <w:rPr>
                <w:rFonts w:ascii="Gambria" w:hAnsi="Gambria"/>
                <w:sz w:val="24"/>
                <w:szCs w:val="24"/>
              </w:rPr>
              <w:t>G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ATGAAACGTCAAAAACGATTT</w:t>
            </w:r>
          </w:p>
        </w:tc>
        <w:tc>
          <w:tcPr>
            <w:tcW w:w="1701" w:type="dxa"/>
          </w:tcPr>
          <w:p w14:paraId="6E223844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0D4FC9E8" w14:textId="77777777" w:rsidTr="0082642B">
        <w:tc>
          <w:tcPr>
            <w:tcW w:w="1101" w:type="dxa"/>
          </w:tcPr>
          <w:p w14:paraId="7F716BBD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787B9D0" w14:textId="69ABD0AD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DE_R_EcoRI</w:t>
            </w:r>
          </w:p>
        </w:tc>
        <w:tc>
          <w:tcPr>
            <w:tcW w:w="7796" w:type="dxa"/>
          </w:tcPr>
          <w:p w14:paraId="5CF05D3E" w14:textId="77777777" w:rsidR="00E24081" w:rsidRPr="002E1F40" w:rsidRDefault="00E24081" w:rsidP="008D7843">
            <w:pPr>
              <w:rPr>
                <w:rFonts w:ascii="Gambria" w:hAnsi="Gambria" w:hint="eastAsia"/>
                <w:color w:val="FF0000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CC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AATTC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TTAGTTATCGCCCTTTAGCTTCT</w:t>
            </w:r>
          </w:p>
        </w:tc>
        <w:tc>
          <w:tcPr>
            <w:tcW w:w="1701" w:type="dxa"/>
          </w:tcPr>
          <w:p w14:paraId="0C35F6F5" w14:textId="7777777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6AF07420" w14:textId="77777777" w:rsidTr="0082642B">
        <w:tc>
          <w:tcPr>
            <w:tcW w:w="1101" w:type="dxa"/>
          </w:tcPr>
          <w:p w14:paraId="3B6BC86A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90185E6" w14:textId="3D3F2B45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GH_F_AatII</w:t>
            </w:r>
          </w:p>
        </w:tc>
        <w:tc>
          <w:tcPr>
            <w:tcW w:w="7796" w:type="dxa"/>
          </w:tcPr>
          <w:p w14:paraId="5A7AA05F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TGGTA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ACGTC</w:t>
            </w:r>
            <w:r w:rsidRPr="002E1F40">
              <w:rPr>
                <w:rFonts w:ascii="Gambria" w:hAnsi="Gambria"/>
                <w:sz w:val="24"/>
                <w:szCs w:val="24"/>
              </w:rPr>
              <w:t>ATGGCAACTGAAAAAGTAATTG</w:t>
            </w:r>
          </w:p>
        </w:tc>
        <w:tc>
          <w:tcPr>
            <w:tcW w:w="1701" w:type="dxa"/>
          </w:tcPr>
          <w:p w14:paraId="2D6731DB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734E19D4" w14:textId="77777777" w:rsidTr="0082642B">
        <w:tc>
          <w:tcPr>
            <w:tcW w:w="1101" w:type="dxa"/>
          </w:tcPr>
          <w:p w14:paraId="288FB4F7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5A3DA1A" w14:textId="30F455E3" w:rsidR="00E24081" w:rsidRPr="002E1F40" w:rsidRDefault="00E24081" w:rsidP="008D7843">
            <w:pPr>
              <w:rPr>
                <w:rFonts w:ascii="Gambria" w:hAnsi="Gambria" w:hint="eastAsia"/>
                <w:i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GH_R_KpnI</w:t>
            </w:r>
          </w:p>
        </w:tc>
        <w:tc>
          <w:tcPr>
            <w:tcW w:w="7796" w:type="dxa"/>
          </w:tcPr>
          <w:p w14:paraId="19F2CF45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GTT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TACC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TCACCTGTTTGCCATTTCCTT</w:t>
            </w:r>
          </w:p>
        </w:tc>
        <w:tc>
          <w:tcPr>
            <w:tcW w:w="1701" w:type="dxa"/>
          </w:tcPr>
          <w:p w14:paraId="130649E9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3544F62F" w14:textId="77777777" w:rsidTr="0082642B">
        <w:tc>
          <w:tcPr>
            <w:tcW w:w="1101" w:type="dxa"/>
          </w:tcPr>
          <w:p w14:paraId="1E2B4235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641BDF9" w14:textId="2C1E36DB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DEG_F_BamHI</w:t>
            </w:r>
          </w:p>
        </w:tc>
        <w:tc>
          <w:tcPr>
            <w:tcW w:w="7796" w:type="dxa"/>
          </w:tcPr>
          <w:p w14:paraId="7321B8EB" w14:textId="77777777" w:rsidR="00E24081" w:rsidRPr="002E1F40" w:rsidRDefault="00E24081" w:rsidP="008D7843">
            <w:pPr>
              <w:rPr>
                <w:rFonts w:ascii="Gambria" w:hAnsi="Gambria" w:hint="eastAsia"/>
                <w:color w:val="FF0000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CT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ATCC</w:t>
            </w:r>
            <w:r w:rsidRPr="002E1F40">
              <w:rPr>
                <w:rFonts w:ascii="Gambria" w:hAnsi="Gambria"/>
                <w:sz w:val="24"/>
                <w:szCs w:val="24"/>
              </w:rPr>
              <w:t>G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ATGAAACGTCAAAAACGATTT</w:t>
            </w:r>
          </w:p>
        </w:tc>
        <w:tc>
          <w:tcPr>
            <w:tcW w:w="1701" w:type="dxa"/>
          </w:tcPr>
          <w:p w14:paraId="6FC009CD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1050333E" w14:textId="77777777" w:rsidTr="0082642B">
        <w:tc>
          <w:tcPr>
            <w:tcW w:w="1101" w:type="dxa"/>
          </w:tcPr>
          <w:p w14:paraId="61B3C674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1A53487" w14:textId="7C97AC23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DEG_R_SacI</w:t>
            </w:r>
          </w:p>
        </w:tc>
        <w:tc>
          <w:tcPr>
            <w:tcW w:w="7796" w:type="dxa"/>
          </w:tcPr>
          <w:p w14:paraId="29DCF583" w14:textId="77777777" w:rsidR="00E24081" w:rsidRPr="002E1F40" w:rsidRDefault="00E24081" w:rsidP="008D7843">
            <w:pPr>
              <w:rPr>
                <w:rFonts w:ascii="Gambria" w:hAnsi="Gambria" w:hint="eastAsia"/>
                <w:color w:val="000000" w:themeColor="text1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G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AGCTC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TCATCGTTGTTCATAACGCTTC</w:t>
            </w:r>
          </w:p>
        </w:tc>
        <w:tc>
          <w:tcPr>
            <w:tcW w:w="1701" w:type="dxa"/>
          </w:tcPr>
          <w:p w14:paraId="1CC36D98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0F68EF1C" w14:textId="77777777" w:rsidTr="0082642B">
        <w:tc>
          <w:tcPr>
            <w:tcW w:w="1101" w:type="dxa"/>
          </w:tcPr>
          <w:p w14:paraId="1FA5616C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FCA8EE3" w14:textId="48D14734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H_F_SacI</w:t>
            </w:r>
          </w:p>
        </w:tc>
        <w:tc>
          <w:tcPr>
            <w:tcW w:w="7796" w:type="dxa"/>
          </w:tcPr>
          <w:p w14:paraId="48D8919A" w14:textId="77777777" w:rsidR="00E24081" w:rsidRPr="002E1F40" w:rsidRDefault="00E24081" w:rsidP="008D7843">
            <w:pPr>
              <w:rPr>
                <w:rFonts w:ascii="Gambria" w:hAnsi="Gambria" w:hint="eastAsia"/>
                <w:color w:val="000000" w:themeColor="text1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T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AGCTC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GATGAACAACGATGATTCACAAC</w:t>
            </w:r>
          </w:p>
        </w:tc>
        <w:tc>
          <w:tcPr>
            <w:tcW w:w="1701" w:type="dxa"/>
          </w:tcPr>
          <w:p w14:paraId="37569398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4979C611" w14:textId="77777777" w:rsidTr="0082642B">
        <w:tc>
          <w:tcPr>
            <w:tcW w:w="1101" w:type="dxa"/>
          </w:tcPr>
          <w:p w14:paraId="0F325496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7A9C430" w14:textId="2697234F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H_R_AflII</w:t>
            </w:r>
          </w:p>
        </w:tc>
        <w:tc>
          <w:tcPr>
            <w:tcW w:w="7796" w:type="dxa"/>
          </w:tcPr>
          <w:p w14:paraId="56D8360F" w14:textId="77777777" w:rsidR="00E24081" w:rsidRPr="002E1F40" w:rsidRDefault="00E24081" w:rsidP="008D7843">
            <w:pPr>
              <w:rPr>
                <w:rFonts w:ascii="Gambria" w:hAnsi="Gambria" w:hint="eastAsia"/>
                <w:color w:val="000000" w:themeColor="text1"/>
                <w:sz w:val="24"/>
                <w:szCs w:val="24"/>
              </w:rPr>
            </w:pP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GGCT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CTTAAG</w:t>
            </w:r>
            <w:r w:rsidRPr="002E1F40">
              <w:rPr>
                <w:rFonts w:ascii="Gambria" w:hAnsi="Gambria"/>
                <w:color w:val="000000" w:themeColor="text1"/>
                <w:sz w:val="24"/>
                <w:szCs w:val="24"/>
              </w:rPr>
              <w:t>TCACCTGTTTGCCATTTCCTTA</w:t>
            </w:r>
          </w:p>
        </w:tc>
        <w:tc>
          <w:tcPr>
            <w:tcW w:w="1701" w:type="dxa"/>
          </w:tcPr>
          <w:p w14:paraId="3F9EC85F" w14:textId="77777777" w:rsidR="00E24081" w:rsidRPr="002E1F40" w:rsidRDefault="00E24081" w:rsidP="008D7843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2B45932F" w14:textId="77777777" w:rsidTr="0082642B">
        <w:tc>
          <w:tcPr>
            <w:tcW w:w="1101" w:type="dxa"/>
          </w:tcPr>
          <w:p w14:paraId="713813E3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FB0670C" w14:textId="18E3AB8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S302A-F</w:t>
            </w:r>
            <w:r w:rsidRPr="002E1F40">
              <w:rPr>
                <w:rFonts w:ascii="Gambria" w:hAnsi="Gambria"/>
                <w:sz w:val="24"/>
                <w:szCs w:val="24"/>
              </w:rPr>
              <w:tab/>
            </w:r>
          </w:p>
        </w:tc>
        <w:tc>
          <w:tcPr>
            <w:tcW w:w="7796" w:type="dxa"/>
          </w:tcPr>
          <w:p w14:paraId="0D6E0E48" w14:textId="1DA3C692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CAAAATGGTGCCGTA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CC</w:t>
            </w:r>
            <w:r w:rsidRPr="002E1F40">
              <w:rPr>
                <w:rFonts w:ascii="Gambria" w:hAnsi="Gambria"/>
                <w:sz w:val="24"/>
                <w:szCs w:val="24"/>
              </w:rPr>
              <w:t>TGTATTGAAATTCCT</w:t>
            </w:r>
          </w:p>
        </w:tc>
        <w:tc>
          <w:tcPr>
            <w:tcW w:w="1701" w:type="dxa"/>
          </w:tcPr>
          <w:p w14:paraId="5226883E" w14:textId="7B692C20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29145260" w14:textId="77777777" w:rsidTr="0082642B">
        <w:tc>
          <w:tcPr>
            <w:tcW w:w="1101" w:type="dxa"/>
          </w:tcPr>
          <w:p w14:paraId="696E8414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754A94F" w14:textId="0F5FCE00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S302A-R</w:t>
            </w:r>
          </w:p>
        </w:tc>
        <w:tc>
          <w:tcPr>
            <w:tcW w:w="7796" w:type="dxa"/>
          </w:tcPr>
          <w:p w14:paraId="35F02067" w14:textId="11C1CBA4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AGGAATTTCAATACA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C</w:t>
            </w:r>
            <w:r w:rsidRPr="002E1F40">
              <w:rPr>
                <w:rFonts w:ascii="Gambria" w:hAnsi="Gambria"/>
                <w:sz w:val="24"/>
                <w:szCs w:val="24"/>
              </w:rPr>
              <w:t>TACGGCACCATTTTG</w:t>
            </w:r>
          </w:p>
        </w:tc>
        <w:tc>
          <w:tcPr>
            <w:tcW w:w="1701" w:type="dxa"/>
          </w:tcPr>
          <w:p w14:paraId="5817EE0D" w14:textId="0CCEB1BA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2F0F99FF" w14:textId="77777777" w:rsidTr="0082642B">
        <w:tc>
          <w:tcPr>
            <w:tcW w:w="1101" w:type="dxa"/>
          </w:tcPr>
          <w:p w14:paraId="2955C789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138191E" w14:textId="4FCDE84E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Q337A-F</w:t>
            </w:r>
          </w:p>
        </w:tc>
        <w:tc>
          <w:tcPr>
            <w:tcW w:w="7796" w:type="dxa"/>
          </w:tcPr>
          <w:p w14:paraId="40287994" w14:textId="52AE084D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GCTTCTGGTTGTGAC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CA</w:t>
            </w:r>
            <w:r w:rsidRPr="002E1F40">
              <w:rPr>
                <w:rFonts w:ascii="Gambria" w:hAnsi="Gambria"/>
                <w:sz w:val="24"/>
                <w:szCs w:val="24"/>
              </w:rPr>
              <w:t>GCATACTCACACTCC</w:t>
            </w:r>
          </w:p>
        </w:tc>
        <w:tc>
          <w:tcPr>
            <w:tcW w:w="1701" w:type="dxa"/>
          </w:tcPr>
          <w:p w14:paraId="6BCCE8E5" w14:textId="7084E7D6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39A0153B" w14:textId="77777777" w:rsidTr="0082642B">
        <w:tc>
          <w:tcPr>
            <w:tcW w:w="1101" w:type="dxa"/>
          </w:tcPr>
          <w:p w14:paraId="2BE60EBC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23B384F" w14:textId="5AD4AC62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Q337A-R</w:t>
            </w:r>
          </w:p>
        </w:tc>
        <w:tc>
          <w:tcPr>
            <w:tcW w:w="7796" w:type="dxa"/>
          </w:tcPr>
          <w:p w14:paraId="14EC1222" w14:textId="798154E0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GGAGTGTGAGTATGC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TGC</w:t>
            </w:r>
            <w:r w:rsidRPr="002E1F40">
              <w:rPr>
                <w:rFonts w:ascii="Gambria" w:hAnsi="Gambria"/>
                <w:sz w:val="24"/>
                <w:szCs w:val="24"/>
              </w:rPr>
              <w:t>GTCACAACCAGAAGC</w:t>
            </w:r>
          </w:p>
        </w:tc>
        <w:tc>
          <w:tcPr>
            <w:tcW w:w="1701" w:type="dxa"/>
          </w:tcPr>
          <w:p w14:paraId="3F805740" w14:textId="6139BE8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77C4ACE8" w14:textId="77777777" w:rsidTr="0082642B">
        <w:tc>
          <w:tcPr>
            <w:tcW w:w="1101" w:type="dxa"/>
          </w:tcPr>
          <w:p w14:paraId="4DDD8A0A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FE2117D" w14:textId="33D001B0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F</w:t>
            </w:r>
          </w:p>
        </w:tc>
        <w:tc>
          <w:tcPr>
            <w:tcW w:w="7796" w:type="dxa"/>
          </w:tcPr>
          <w:p w14:paraId="4EC5ECE2" w14:textId="554E90AD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ATGAAACGTCAAAAACGATTTGAAGAA</w:t>
            </w:r>
          </w:p>
        </w:tc>
        <w:tc>
          <w:tcPr>
            <w:tcW w:w="1701" w:type="dxa"/>
          </w:tcPr>
          <w:p w14:paraId="1A1D7957" w14:textId="7F4F3BFF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54B9AB15" w14:textId="77777777" w:rsidTr="0082642B">
        <w:tc>
          <w:tcPr>
            <w:tcW w:w="1101" w:type="dxa"/>
          </w:tcPr>
          <w:p w14:paraId="37D788B5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59C8245" w14:textId="470577F3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R</w:t>
            </w:r>
          </w:p>
        </w:tc>
        <w:tc>
          <w:tcPr>
            <w:tcW w:w="7796" w:type="dxa"/>
          </w:tcPr>
          <w:p w14:paraId="103E861C" w14:textId="7CA28FB1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</w:rPr>
              <w:t>CAGTTCCAAATGTTCTGGATCAAGGGC</w:t>
            </w:r>
          </w:p>
        </w:tc>
        <w:tc>
          <w:tcPr>
            <w:tcW w:w="1701" w:type="dxa"/>
          </w:tcPr>
          <w:p w14:paraId="49AB8928" w14:textId="1DBDA89D" w:rsidR="00E24081" w:rsidRPr="002E1F40" w:rsidRDefault="00E24081">
            <w:pPr>
              <w:rPr>
                <w:rFonts w:ascii="Gambria" w:hAnsi="Gambria" w:hint="eastAsia"/>
                <w:sz w:val="24"/>
                <w:szCs w:val="24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5D4EEEA9" w14:textId="77777777" w:rsidTr="0082642B">
        <w:tc>
          <w:tcPr>
            <w:tcW w:w="1101" w:type="dxa"/>
          </w:tcPr>
          <w:p w14:paraId="5777736F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EBDB2DD" w14:textId="773B958C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>-PduC-</w:t>
            </w:r>
            <w:r w:rsidRPr="002E1F40">
              <w:rPr>
                <w:rFonts w:ascii="Gambria" w:hAnsi="Gambria"/>
                <w:sz w:val="24"/>
                <w:szCs w:val="24"/>
              </w:rPr>
              <w:t>F</w:t>
            </w:r>
            <w:r>
              <w:rPr>
                <w:rFonts w:ascii="Gambria" w:hAnsi="Gambria"/>
                <w:sz w:val="24"/>
                <w:szCs w:val="24"/>
              </w:rPr>
              <w:t>313</w:t>
            </w:r>
          </w:p>
        </w:tc>
        <w:tc>
          <w:tcPr>
            <w:tcW w:w="7796" w:type="dxa"/>
          </w:tcPr>
          <w:p w14:paraId="5E83AB44" w14:textId="489A7650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A00177">
              <w:rPr>
                <w:rFonts w:ascii="Gambria" w:hAnsi="Gambria"/>
                <w:sz w:val="24"/>
                <w:szCs w:val="24"/>
              </w:rPr>
              <w:t>ATTACATCAGCTTTGACTCCTGC</w:t>
            </w:r>
          </w:p>
        </w:tc>
        <w:tc>
          <w:tcPr>
            <w:tcW w:w="1701" w:type="dxa"/>
          </w:tcPr>
          <w:p w14:paraId="7C4E2784" w14:textId="2E2151EA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3DDBB075" w14:textId="77777777" w:rsidTr="0082642B">
        <w:tc>
          <w:tcPr>
            <w:tcW w:w="1101" w:type="dxa"/>
          </w:tcPr>
          <w:p w14:paraId="7E93D76B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037C06B" w14:textId="60DF5DFA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>
              <w:rPr>
                <w:rFonts w:ascii="Gambria" w:hAnsi="Gambria"/>
                <w:sz w:val="24"/>
                <w:szCs w:val="24"/>
              </w:rPr>
              <w:t>-PduC-</w:t>
            </w:r>
            <w:r w:rsidRPr="002E1F40">
              <w:rPr>
                <w:rFonts w:ascii="Gambria" w:hAnsi="Gambria"/>
                <w:sz w:val="24"/>
                <w:szCs w:val="24"/>
              </w:rPr>
              <w:t>R</w:t>
            </w:r>
            <w:r>
              <w:rPr>
                <w:rFonts w:ascii="Gambria" w:hAnsi="Gambria"/>
                <w:sz w:val="24"/>
                <w:szCs w:val="24"/>
              </w:rPr>
              <w:t>1611</w:t>
            </w:r>
          </w:p>
        </w:tc>
        <w:tc>
          <w:tcPr>
            <w:tcW w:w="7796" w:type="dxa"/>
          </w:tcPr>
          <w:p w14:paraId="35DD9A05" w14:textId="5E759B9A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 w:rsidRPr="00A00177">
              <w:rPr>
                <w:rFonts w:ascii="Gambria" w:hAnsi="Gambria"/>
                <w:sz w:val="24"/>
                <w:szCs w:val="24"/>
              </w:rPr>
              <w:t>GTCTTCATATAGACGGTATCCAGT</w:t>
            </w:r>
          </w:p>
        </w:tc>
        <w:tc>
          <w:tcPr>
            <w:tcW w:w="1701" w:type="dxa"/>
          </w:tcPr>
          <w:p w14:paraId="116A80CB" w14:textId="4F50518D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4EF29A49" w14:textId="77777777" w:rsidTr="0082642B">
        <w:tc>
          <w:tcPr>
            <w:tcW w:w="1101" w:type="dxa"/>
          </w:tcPr>
          <w:p w14:paraId="341CE619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DD2BA1A" w14:textId="12F9197A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</w:t>
            </w:r>
            <w:r>
              <w:rPr>
                <w:rFonts w:ascii="Gambria" w:hAnsi="Gambria"/>
                <w:sz w:val="24"/>
                <w:szCs w:val="24"/>
              </w:rPr>
              <w:t>MAMA-R302</w:t>
            </w:r>
          </w:p>
        </w:tc>
        <w:tc>
          <w:tcPr>
            <w:tcW w:w="7796" w:type="dxa"/>
          </w:tcPr>
          <w:p w14:paraId="283A5555" w14:textId="3AC0B95B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ATACA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C</w:t>
            </w:r>
            <w:r>
              <w:rPr>
                <w:rFonts w:ascii="Gambria" w:hAnsi="Gambria"/>
                <w:sz w:val="24"/>
                <w:szCs w:val="24"/>
              </w:rPr>
              <w:t>TACGGCACCATTTTGA</w:t>
            </w:r>
          </w:p>
        </w:tc>
        <w:tc>
          <w:tcPr>
            <w:tcW w:w="1701" w:type="dxa"/>
          </w:tcPr>
          <w:p w14:paraId="60E86835" w14:textId="57557C5E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75214942" w14:textId="77777777" w:rsidTr="0082642B">
        <w:tc>
          <w:tcPr>
            <w:tcW w:w="1101" w:type="dxa"/>
          </w:tcPr>
          <w:p w14:paraId="074C7BE7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C39F5E8" w14:textId="3706BD38" w:rsidR="00E24081" w:rsidRPr="002E1F40" w:rsidRDefault="00E24081" w:rsidP="003A6A5E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 w:rsidRPr="002E1F40">
              <w:rPr>
                <w:rFonts w:ascii="Gambria" w:hAnsi="Gambria"/>
                <w:sz w:val="24"/>
                <w:szCs w:val="24"/>
              </w:rPr>
              <w:t>prLCH</w:t>
            </w:r>
            <w:proofErr w:type="gramEnd"/>
            <w:r w:rsidRPr="002E1F40">
              <w:rPr>
                <w:rFonts w:ascii="Gambria" w:hAnsi="Gambria"/>
                <w:sz w:val="24"/>
                <w:szCs w:val="24"/>
              </w:rPr>
              <w:t>-PduC-</w:t>
            </w:r>
            <w:r>
              <w:rPr>
                <w:rFonts w:ascii="Gambria" w:hAnsi="Gambria"/>
                <w:sz w:val="24"/>
                <w:szCs w:val="24"/>
              </w:rPr>
              <w:t>MAMA-R337</w:t>
            </w:r>
          </w:p>
        </w:tc>
        <w:tc>
          <w:tcPr>
            <w:tcW w:w="7796" w:type="dxa"/>
          </w:tcPr>
          <w:p w14:paraId="769B8677" w14:textId="3CE8CBA8" w:rsidR="00E24081" w:rsidRPr="002E1F40" w:rsidRDefault="00E24081" w:rsidP="00B32F85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ATGC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TGC</w:t>
            </w:r>
            <w:r>
              <w:rPr>
                <w:rFonts w:ascii="Gambria" w:hAnsi="Gambria"/>
                <w:sz w:val="24"/>
                <w:szCs w:val="24"/>
              </w:rPr>
              <w:t>GTCACAACCAGAAGCACAT</w:t>
            </w:r>
          </w:p>
        </w:tc>
        <w:tc>
          <w:tcPr>
            <w:tcW w:w="1701" w:type="dxa"/>
          </w:tcPr>
          <w:p w14:paraId="4782847B" w14:textId="7DC7ADBF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4D29077B" w14:textId="77777777" w:rsidTr="0082642B">
        <w:tc>
          <w:tcPr>
            <w:tcW w:w="1101" w:type="dxa"/>
          </w:tcPr>
          <w:p w14:paraId="646E17AA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A02AFED" w14:textId="34F8CF64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oLCH1</w:t>
            </w:r>
            <w:proofErr w:type="gramEnd"/>
          </w:p>
        </w:tc>
        <w:tc>
          <w:tcPr>
            <w:tcW w:w="7796" w:type="dxa"/>
          </w:tcPr>
          <w:p w14:paraId="34240ADD" w14:textId="3297C4EE" w:rsidR="00E24081" w:rsidRPr="002E1F40" w:rsidRDefault="00E24081" w:rsidP="00CF4012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GGAACAGCACCAGGAATTTCAATACA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GGC</w:t>
            </w:r>
            <w:r>
              <w:rPr>
                <w:rFonts w:ascii="Gambria" w:hAnsi="Gambria"/>
                <w:sz w:val="24"/>
                <w:szCs w:val="24"/>
              </w:rPr>
              <w:t>TACGGCACCATTTTGAAGTCCT</w:t>
            </w:r>
          </w:p>
        </w:tc>
        <w:tc>
          <w:tcPr>
            <w:tcW w:w="1701" w:type="dxa"/>
          </w:tcPr>
          <w:p w14:paraId="65C18C1C" w14:textId="0590FC71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  <w:tr w:rsidR="00E24081" w:rsidRPr="002E1F40" w14:paraId="210F6E53" w14:textId="77777777" w:rsidTr="0082642B">
        <w:tc>
          <w:tcPr>
            <w:tcW w:w="1101" w:type="dxa"/>
          </w:tcPr>
          <w:p w14:paraId="5BD7250A" w14:textId="77777777" w:rsidR="00E24081" w:rsidRPr="002E1F40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7B4E478" w14:textId="68083786" w:rsidR="00E24081" w:rsidRDefault="00E24081" w:rsidP="00E16836">
            <w:pPr>
              <w:tabs>
                <w:tab w:val="right" w:pos="2019"/>
              </w:tabs>
              <w:rPr>
                <w:rFonts w:ascii="Gambria" w:hAnsi="Gambria" w:hint="eastAsia"/>
                <w:sz w:val="24"/>
                <w:szCs w:val="24"/>
              </w:rPr>
            </w:pPr>
            <w:proofErr w:type="gramStart"/>
            <w:r>
              <w:rPr>
                <w:rFonts w:ascii="Gambria" w:hAnsi="Gambria"/>
                <w:sz w:val="24"/>
                <w:szCs w:val="24"/>
              </w:rPr>
              <w:t>oLCH2</w:t>
            </w:r>
            <w:proofErr w:type="gramEnd"/>
          </w:p>
        </w:tc>
        <w:tc>
          <w:tcPr>
            <w:tcW w:w="7796" w:type="dxa"/>
          </w:tcPr>
          <w:p w14:paraId="21ADC8C1" w14:textId="4EF842AB" w:rsidR="00E24081" w:rsidRPr="002E1F40" w:rsidRDefault="00E24081" w:rsidP="00CF4012">
            <w:pPr>
              <w:rPr>
                <w:rFonts w:ascii="Gambria" w:hAnsi="Gambria" w:hint="eastAsia"/>
                <w:sz w:val="24"/>
                <w:szCs w:val="24"/>
              </w:rPr>
            </w:pPr>
            <w:r>
              <w:rPr>
                <w:rFonts w:ascii="Gambria" w:hAnsi="Gambria"/>
                <w:sz w:val="24"/>
                <w:szCs w:val="24"/>
              </w:rPr>
              <w:t>CGCATATCGGAGTGTGAGTATGC</w:t>
            </w:r>
            <w:r w:rsidRPr="00CF4012">
              <w:rPr>
                <w:rFonts w:ascii="Gambria" w:hAnsi="Gambria"/>
                <w:b/>
                <w:sz w:val="24"/>
                <w:szCs w:val="24"/>
              </w:rPr>
              <w:t>TGC</w:t>
            </w:r>
            <w:r>
              <w:rPr>
                <w:rFonts w:ascii="Gambria" w:hAnsi="Gambria"/>
                <w:sz w:val="24"/>
                <w:szCs w:val="24"/>
              </w:rPr>
              <w:t>GTCACAACCAGAAGCACATTCGATG</w:t>
            </w:r>
          </w:p>
        </w:tc>
        <w:tc>
          <w:tcPr>
            <w:tcW w:w="1701" w:type="dxa"/>
          </w:tcPr>
          <w:p w14:paraId="22FB62F1" w14:textId="5E8106F7" w:rsidR="00E24081" w:rsidRPr="002E1F40" w:rsidRDefault="00E24081">
            <w:pPr>
              <w:rPr>
                <w:rFonts w:ascii="Gambria" w:hAnsi="Gambria" w:hint="eastAsia"/>
                <w:sz w:val="24"/>
                <w:szCs w:val="24"/>
                <w:lang w:val="sv-SE"/>
              </w:rPr>
            </w:pPr>
            <w:r w:rsidRPr="002E1F40">
              <w:rPr>
                <w:rFonts w:ascii="Gambria" w:hAnsi="Gambria"/>
                <w:sz w:val="24"/>
                <w:szCs w:val="24"/>
                <w:lang w:val="sv-SE"/>
              </w:rPr>
              <w:t>This study</w:t>
            </w:r>
          </w:p>
        </w:tc>
      </w:tr>
    </w:tbl>
    <w:p w14:paraId="272C31B1" w14:textId="77777777" w:rsidR="002639D3" w:rsidRPr="002E1F40" w:rsidRDefault="002639D3">
      <w:pPr>
        <w:rPr>
          <w:rFonts w:ascii="Gambria" w:hAnsi="Gambria" w:hint="eastAsia"/>
        </w:rPr>
      </w:pPr>
    </w:p>
    <w:p w14:paraId="657B0EF1" w14:textId="77777777" w:rsidR="00BB1253" w:rsidRPr="002E1F40" w:rsidRDefault="00BB1253">
      <w:pPr>
        <w:rPr>
          <w:rFonts w:ascii="Gambria" w:hAnsi="Gambria" w:hint="eastAsia"/>
        </w:rPr>
      </w:pPr>
    </w:p>
    <w:p w14:paraId="3CF923DE" w14:textId="77777777" w:rsidR="00B65133" w:rsidRPr="002E1F40" w:rsidRDefault="00B65133" w:rsidP="00285283">
      <w:pPr>
        <w:rPr>
          <w:rFonts w:ascii="Gambria" w:hAnsi="Gambria" w:hint="eastAsia"/>
        </w:rPr>
      </w:pPr>
    </w:p>
    <w:p w14:paraId="3CE1E034" w14:textId="77777777" w:rsidR="00B65133" w:rsidRPr="002E1F40" w:rsidRDefault="00B65133" w:rsidP="00475308">
      <w:pPr>
        <w:ind w:firstLineChars="50" w:firstLine="105"/>
        <w:rPr>
          <w:rFonts w:ascii="Gambria" w:hAnsi="Gambria" w:hint="eastAsia"/>
        </w:rPr>
      </w:pPr>
    </w:p>
    <w:p w14:paraId="4062FB97" w14:textId="77777777" w:rsidR="00B65133" w:rsidRPr="002E1F40" w:rsidRDefault="00B65133" w:rsidP="00475308">
      <w:pPr>
        <w:ind w:firstLineChars="50" w:firstLine="105"/>
        <w:rPr>
          <w:rFonts w:ascii="Gambria" w:hAnsi="Gambria" w:hint="eastAsia"/>
        </w:rPr>
      </w:pPr>
    </w:p>
    <w:sectPr w:rsidR="00B65133" w:rsidRPr="002E1F40" w:rsidSect="00B261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EC78A" w14:textId="77777777" w:rsidR="00CF4012" w:rsidRDefault="00CF4012" w:rsidP="002639D3">
      <w:r>
        <w:separator/>
      </w:r>
    </w:p>
  </w:endnote>
  <w:endnote w:type="continuationSeparator" w:id="0">
    <w:p w14:paraId="3B8CDD21" w14:textId="77777777" w:rsidR="00CF4012" w:rsidRDefault="00CF4012" w:rsidP="0026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mbri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5A9B62" w14:textId="77777777" w:rsidR="00CF4012" w:rsidRDefault="00CF4012" w:rsidP="002639D3">
      <w:r>
        <w:separator/>
      </w:r>
    </w:p>
  </w:footnote>
  <w:footnote w:type="continuationSeparator" w:id="0">
    <w:p w14:paraId="0B913285" w14:textId="77777777" w:rsidR="00CF4012" w:rsidRDefault="00CF4012" w:rsidP="0026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295"/>
    <w:rsid w:val="000032E2"/>
    <w:rsid w:val="000078D3"/>
    <w:rsid w:val="00136B3E"/>
    <w:rsid w:val="00140BBA"/>
    <w:rsid w:val="001567D2"/>
    <w:rsid w:val="002529F3"/>
    <w:rsid w:val="002639D3"/>
    <w:rsid w:val="00285283"/>
    <w:rsid w:val="002E1F40"/>
    <w:rsid w:val="002F07E3"/>
    <w:rsid w:val="0030471D"/>
    <w:rsid w:val="00312F8E"/>
    <w:rsid w:val="00313445"/>
    <w:rsid w:val="0033669E"/>
    <w:rsid w:val="003859C1"/>
    <w:rsid w:val="003A6A5E"/>
    <w:rsid w:val="003C7E3F"/>
    <w:rsid w:val="0041126A"/>
    <w:rsid w:val="00475308"/>
    <w:rsid w:val="004A50E2"/>
    <w:rsid w:val="004D5B13"/>
    <w:rsid w:val="004E4C28"/>
    <w:rsid w:val="00532C12"/>
    <w:rsid w:val="00582537"/>
    <w:rsid w:val="005946A7"/>
    <w:rsid w:val="0061482E"/>
    <w:rsid w:val="00616D0F"/>
    <w:rsid w:val="0069681A"/>
    <w:rsid w:val="00731B07"/>
    <w:rsid w:val="007C1AA0"/>
    <w:rsid w:val="007C30DC"/>
    <w:rsid w:val="007C71F7"/>
    <w:rsid w:val="0081185F"/>
    <w:rsid w:val="0082642B"/>
    <w:rsid w:val="00834065"/>
    <w:rsid w:val="008511AB"/>
    <w:rsid w:val="008547F9"/>
    <w:rsid w:val="00882943"/>
    <w:rsid w:val="008D7843"/>
    <w:rsid w:val="00974497"/>
    <w:rsid w:val="00982971"/>
    <w:rsid w:val="009C6242"/>
    <w:rsid w:val="009E638E"/>
    <w:rsid w:val="00A00177"/>
    <w:rsid w:val="00A02BE3"/>
    <w:rsid w:val="00A06632"/>
    <w:rsid w:val="00A23877"/>
    <w:rsid w:val="00A95C43"/>
    <w:rsid w:val="00AD1291"/>
    <w:rsid w:val="00AD25D2"/>
    <w:rsid w:val="00AE5D59"/>
    <w:rsid w:val="00AF71E7"/>
    <w:rsid w:val="00B26101"/>
    <w:rsid w:val="00B32F85"/>
    <w:rsid w:val="00B65133"/>
    <w:rsid w:val="00BB1253"/>
    <w:rsid w:val="00BD24D1"/>
    <w:rsid w:val="00C423D8"/>
    <w:rsid w:val="00C54FA9"/>
    <w:rsid w:val="00CD3989"/>
    <w:rsid w:val="00CE0295"/>
    <w:rsid w:val="00CF4012"/>
    <w:rsid w:val="00D51056"/>
    <w:rsid w:val="00D939A5"/>
    <w:rsid w:val="00DF0EBA"/>
    <w:rsid w:val="00E16836"/>
    <w:rsid w:val="00E24081"/>
    <w:rsid w:val="00EA46B0"/>
    <w:rsid w:val="00F2518A"/>
    <w:rsid w:val="00FA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1477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9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9D3"/>
    <w:rPr>
      <w:sz w:val="18"/>
      <w:szCs w:val="18"/>
    </w:rPr>
  </w:style>
  <w:style w:type="table" w:styleId="TableGrid">
    <w:name w:val="Table Grid"/>
    <w:basedOn w:val="TableNormal"/>
    <w:uiPriority w:val="39"/>
    <w:rsid w:val="00263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4753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9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9D3"/>
    <w:rPr>
      <w:sz w:val="18"/>
      <w:szCs w:val="18"/>
    </w:rPr>
  </w:style>
  <w:style w:type="table" w:styleId="TableGrid">
    <w:name w:val="Table Grid"/>
    <w:basedOn w:val="TableNormal"/>
    <w:uiPriority w:val="39"/>
    <w:rsid w:val="00263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4753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</TotalTime>
  <Pages>3</Pages>
  <Words>498</Words>
  <Characters>2843</Characters>
  <Application>Microsoft Macintosh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璐</dc:creator>
  <cp:keywords/>
  <dc:description/>
  <cp:lastModifiedBy>陈 璐</cp:lastModifiedBy>
  <cp:revision>11</cp:revision>
  <dcterms:created xsi:type="dcterms:W3CDTF">2014-09-28T12:47:00Z</dcterms:created>
  <dcterms:modified xsi:type="dcterms:W3CDTF">2017-04-26T06:56:00Z</dcterms:modified>
</cp:coreProperties>
</file>